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EF169" w14:textId="77777777" w:rsidR="007A57AF" w:rsidRPr="0075037F" w:rsidRDefault="007A57AF" w:rsidP="007A57AF">
      <w:pPr>
        <w:ind w:leftChars="-420" w:left="-882" w:rightChars="-308" w:right="-647"/>
        <w:rPr>
          <w:rFonts w:ascii="Times New Roman" w:hAnsi="Times New Roman" w:cs="Times New Roman"/>
          <w:szCs w:val="21"/>
        </w:rPr>
      </w:pPr>
      <w:r w:rsidRPr="0075037F">
        <w:rPr>
          <w:rFonts w:ascii="Times New Roman" w:hAnsi="Times New Roman" w:cs="Times New Roman"/>
          <w:b/>
          <w:bCs/>
          <w:szCs w:val="21"/>
        </w:rPr>
        <w:t>Table S1</w:t>
      </w:r>
      <w:r w:rsidRPr="0075037F">
        <w:rPr>
          <w:rFonts w:ascii="Times New Roman" w:hAnsi="Times New Roman" w:cs="Times New Roman"/>
          <w:szCs w:val="21"/>
        </w:rPr>
        <w:t xml:space="preserve"> </w:t>
      </w:r>
      <w:bookmarkStart w:id="0" w:name="_Hlk85844522"/>
      <w:r w:rsidRPr="0075037F">
        <w:rPr>
          <w:rFonts w:ascii="Times New Roman" w:hAnsi="Times New Roman" w:cs="Times New Roman"/>
          <w:szCs w:val="21"/>
        </w:rPr>
        <w:t xml:space="preserve">Normal reference ranges of </w:t>
      </w:r>
      <w:r w:rsidRPr="0075037F">
        <w:rPr>
          <w:rFonts w:ascii="Times New Roman" w:eastAsia="等线" w:hAnsi="Times New Roman" w:cs="Times New Roman"/>
          <w:szCs w:val="21"/>
        </w:rPr>
        <w:t>parameters included in this study</w:t>
      </w:r>
      <w:bookmarkEnd w:id="0"/>
    </w:p>
    <w:tbl>
      <w:tblPr>
        <w:tblW w:w="10065" w:type="dxa"/>
        <w:jc w:val="center"/>
        <w:tblLook w:val="04A0" w:firstRow="1" w:lastRow="0" w:firstColumn="1" w:lastColumn="0" w:noHBand="0" w:noVBand="1"/>
      </w:tblPr>
      <w:tblGrid>
        <w:gridCol w:w="5655"/>
        <w:gridCol w:w="4410"/>
      </w:tblGrid>
      <w:tr w:rsidR="007A57AF" w:rsidRPr="0075037F" w14:paraId="23B59C91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0157E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75867F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Reference range</w:t>
            </w:r>
          </w:p>
        </w:tc>
      </w:tr>
      <w:tr w:rsidR="007A57AF" w:rsidRPr="0075037F" w14:paraId="6E56FD8C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425C5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vasive MV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A7CC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A57AF" w:rsidRPr="0075037F" w14:paraId="780C317A" w14:textId="77777777" w:rsidTr="00517764">
        <w:trPr>
          <w:trHeight w:val="34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C5CB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aCO</w:t>
            </w: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mmHg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5BFCF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–45</w:t>
            </w:r>
          </w:p>
        </w:tc>
      </w:tr>
      <w:tr w:rsidR="007A57AF" w:rsidRPr="0075037F" w14:paraId="4F61F8DB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307E4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xygenation index (mmHg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25EF6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0–500</w:t>
            </w:r>
          </w:p>
        </w:tc>
      </w:tr>
      <w:tr w:rsidR="007A57AF" w:rsidRPr="0075037F" w14:paraId="6796909B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4BC33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actate (mmol/L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4FE24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–1.6</w:t>
            </w:r>
          </w:p>
        </w:tc>
      </w:tr>
      <w:tr w:rsidR="007A57AF" w:rsidRPr="0075037F" w14:paraId="766DB5B6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668F2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Inflammation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4CF33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A57AF" w:rsidRPr="0075037F" w14:paraId="30A74E33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0ED51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L-1β (</w:t>
            </w:r>
            <w:proofErr w:type="spellStart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 ↑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3356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5</w:t>
            </w:r>
          </w:p>
        </w:tc>
      </w:tr>
      <w:tr w:rsidR="007A57AF" w:rsidRPr="0075037F" w14:paraId="29BC172B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FB9FE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L-2R (U/mL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F1957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3–710</w:t>
            </w:r>
          </w:p>
        </w:tc>
      </w:tr>
      <w:tr w:rsidR="007A57AF" w:rsidRPr="0075037F" w14:paraId="672098F5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18A10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L-6 (</w:t>
            </w:r>
            <w:proofErr w:type="spellStart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5F8E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7</w:t>
            </w:r>
          </w:p>
        </w:tc>
      </w:tr>
      <w:tr w:rsidR="007A57AF" w:rsidRPr="0075037F" w14:paraId="0380AAB6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8EF0E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L-8 (</w:t>
            </w:r>
            <w:proofErr w:type="spellStart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7D62F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62</w:t>
            </w:r>
          </w:p>
        </w:tc>
      </w:tr>
      <w:tr w:rsidR="007A57AF" w:rsidRPr="0075037F" w14:paraId="7CD5CF54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1AF3A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L-10 (</w:t>
            </w:r>
            <w:proofErr w:type="spellStart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C3D3A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9.1</w:t>
            </w:r>
          </w:p>
        </w:tc>
      </w:tr>
      <w:tr w:rsidR="007A57AF" w:rsidRPr="0075037F" w14:paraId="1556BB21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FD40F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NFα (</w:t>
            </w:r>
            <w:proofErr w:type="spellStart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717BF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8.1</w:t>
            </w:r>
          </w:p>
        </w:tc>
      </w:tr>
      <w:tr w:rsidR="007A57AF" w:rsidRPr="0075037F" w14:paraId="699DBCCE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59211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Hematologi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6F0A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A57AF" w:rsidRPr="0075037F" w14:paraId="37B76E2B" w14:textId="77777777" w:rsidTr="00517764">
        <w:trPr>
          <w:trHeight w:val="32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1136F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White blood cell count (×10</w:t>
            </w: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790B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–9.5</w:t>
            </w:r>
          </w:p>
        </w:tc>
      </w:tr>
      <w:tr w:rsidR="007A57AF" w:rsidRPr="0075037F" w14:paraId="6EE3D1BB" w14:textId="77777777" w:rsidTr="00517764">
        <w:trPr>
          <w:trHeight w:val="32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32ED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eutrophil count (×10</w:t>
            </w: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076A2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–6.3</w:t>
            </w:r>
          </w:p>
        </w:tc>
      </w:tr>
      <w:tr w:rsidR="007A57AF" w:rsidRPr="0075037F" w14:paraId="1CA84324" w14:textId="77777777" w:rsidTr="00517764">
        <w:trPr>
          <w:trHeight w:val="32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1EB92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Lymphocyte count (×10</w:t>
            </w: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0499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–3.2</w:t>
            </w:r>
          </w:p>
        </w:tc>
      </w:tr>
      <w:tr w:rsidR="007A57AF" w:rsidRPr="0075037F" w14:paraId="319B0998" w14:textId="77777777" w:rsidTr="00517764">
        <w:trPr>
          <w:trHeight w:val="32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48295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ed blood cell count (×10</w:t>
            </w: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12</w:t>
            </w: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) ↓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28B68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4.3–5.8; Female 3.8–5.1</w:t>
            </w:r>
          </w:p>
        </w:tc>
      </w:tr>
      <w:tr w:rsidR="007A57AF" w:rsidRPr="0075037F" w14:paraId="1CFDE5B4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BECE1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Hemoglobin (g/L) ↓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B335A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130–175; Female 115–150</w:t>
            </w:r>
          </w:p>
        </w:tc>
      </w:tr>
      <w:tr w:rsidR="007A57AF" w:rsidRPr="0075037F" w14:paraId="279EBD61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1F458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Hematocrit (%) ↓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B885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40–50; Female 35–45</w:t>
            </w:r>
          </w:p>
        </w:tc>
      </w:tr>
      <w:tr w:rsidR="007A57AF" w:rsidRPr="0075037F" w14:paraId="5EE63559" w14:textId="77777777" w:rsidTr="00517764">
        <w:trPr>
          <w:trHeight w:val="32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FDD8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latelet count (×10</w:t>
            </w: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E0582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–350</w:t>
            </w:r>
          </w:p>
        </w:tc>
      </w:tr>
      <w:tr w:rsidR="007A57AF" w:rsidRPr="0075037F" w14:paraId="4B3C2B4C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99177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Biochemical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E5EEA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A57AF" w:rsidRPr="0075037F" w14:paraId="5698AF6A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5D8DA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lucose (mmol/L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FFA9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1–6.05</w:t>
            </w:r>
          </w:p>
        </w:tc>
      </w:tr>
      <w:tr w:rsidR="007A57AF" w:rsidRPr="0075037F" w14:paraId="36BAF3F6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E581D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bookmarkStart w:id="1" w:name="OLE_LINK1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cholesterol</w:t>
            </w:r>
            <w:bookmarkEnd w:id="1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mmol/L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72BE0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5.18</w:t>
            </w:r>
          </w:p>
        </w:tc>
      </w:tr>
      <w:tr w:rsidR="007A57AF" w:rsidRPr="0075037F" w14:paraId="370DD2C0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DF811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CRP</w:t>
            </w:r>
            <w:proofErr w:type="spellEnd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mg/L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26A89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1</w:t>
            </w:r>
          </w:p>
        </w:tc>
      </w:tr>
      <w:tr w:rsidR="007A57AF" w:rsidRPr="0075037F" w14:paraId="46C61006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AE672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High-sensitive cardiac troponin I (</w:t>
            </w:r>
            <w:proofErr w:type="spellStart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 ↑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75CF6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≤34.2; Female ≤15.6</w:t>
            </w:r>
          </w:p>
        </w:tc>
      </w:tr>
      <w:tr w:rsidR="007A57AF" w:rsidRPr="0075037F" w14:paraId="37EC1FBA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19B09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yoglobin (ng/mL) ↑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6E7A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≤154.9; Female ≤106</w:t>
            </w:r>
          </w:p>
        </w:tc>
      </w:tr>
      <w:tr w:rsidR="007A57AF" w:rsidRPr="0075037F" w14:paraId="03906109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A0180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ST (U/L) ↑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89105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≤40; Female ≤32</w:t>
            </w:r>
          </w:p>
        </w:tc>
      </w:tr>
      <w:tr w:rsidR="007A57AF" w:rsidRPr="0075037F" w14:paraId="44982441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73F2E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DH (U/L) ↑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A84B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135–225; Female 135–214</w:t>
            </w:r>
          </w:p>
        </w:tc>
      </w:tr>
      <w:tr w:rsidR="007A57AF" w:rsidRPr="0075037F" w14:paraId="1022A506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3B7BE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K (U/L) ↑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CBD9A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≤190; Female ≤170</w:t>
            </w:r>
          </w:p>
        </w:tc>
      </w:tr>
      <w:tr w:rsidR="007A57AF" w:rsidRPr="0075037F" w14:paraId="52F5BC0D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1961F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K-MB (ng/mL) ↑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8ECEA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≤7.2; Female ≤3.4</w:t>
            </w:r>
          </w:p>
        </w:tc>
      </w:tr>
      <w:tr w:rsidR="007A57AF" w:rsidRPr="0075037F" w14:paraId="358AAF39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C1FE8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T-</w:t>
            </w:r>
            <w:proofErr w:type="spellStart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BNP</w:t>
            </w:r>
            <w:proofErr w:type="spellEnd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 ↑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0D14F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&lt;241; Female &lt;285</w:t>
            </w:r>
          </w:p>
        </w:tc>
      </w:tr>
      <w:tr w:rsidR="007A57AF" w:rsidRPr="0075037F" w14:paraId="76547909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EA5C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erritin (</w:t>
            </w:r>
            <w:proofErr w:type="spellStart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g</w:t>
            </w:r>
            <w:proofErr w:type="spellEnd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) ↑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B9E4C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30–400; Female 15–150</w:t>
            </w:r>
          </w:p>
        </w:tc>
      </w:tr>
      <w:tr w:rsidR="007A57AF" w:rsidRPr="0075037F" w14:paraId="1695F215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4DA6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oagulation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3AB0E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A57AF" w:rsidRPr="0075037F" w14:paraId="6DC2970D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D9BC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othrombin time (s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1CD6C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–14.5</w:t>
            </w:r>
          </w:p>
        </w:tc>
      </w:tr>
      <w:tr w:rsidR="007A57AF" w:rsidRPr="0075037F" w14:paraId="25BF167D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9C05D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othrombin activity (%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58654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-125</w:t>
            </w:r>
          </w:p>
        </w:tc>
      </w:tr>
      <w:tr w:rsidR="007A57AF" w:rsidRPr="0075037F" w14:paraId="51540616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E8850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R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22CE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–1.2</w:t>
            </w:r>
          </w:p>
        </w:tc>
      </w:tr>
      <w:tr w:rsidR="007A57AF" w:rsidRPr="0075037F" w14:paraId="71EB1EE9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A5E40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ibrinogen (g/L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E7213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–4</w:t>
            </w:r>
          </w:p>
        </w:tc>
      </w:tr>
      <w:tr w:rsidR="007A57AF" w:rsidRPr="0075037F" w14:paraId="367B3110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DD2F1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PTT (s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262F6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–42</w:t>
            </w:r>
          </w:p>
        </w:tc>
      </w:tr>
      <w:tr w:rsidR="007A57AF" w:rsidRPr="0075037F" w14:paraId="238B9EDD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60769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hrombin time (s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08DA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–19</w:t>
            </w:r>
          </w:p>
        </w:tc>
      </w:tr>
      <w:tr w:rsidR="007A57AF" w:rsidRPr="0075037F" w14:paraId="50BCBB9D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A4DF1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-dimer (</w:t>
            </w:r>
            <w:proofErr w:type="spellStart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g</w:t>
            </w:r>
            <w:proofErr w:type="spellEnd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 FEU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CDF3C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5</w:t>
            </w:r>
          </w:p>
        </w:tc>
      </w:tr>
      <w:tr w:rsidR="007A57AF" w:rsidRPr="0075037F" w14:paraId="779C24E9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6666D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ibrinogen degradation products (</w:t>
            </w:r>
            <w:proofErr w:type="spellStart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g</w:t>
            </w:r>
            <w:proofErr w:type="spellEnd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44F1F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5</w:t>
            </w:r>
          </w:p>
        </w:tc>
      </w:tr>
      <w:tr w:rsidR="007A57AF" w:rsidRPr="0075037F" w14:paraId="725B2229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0F7E1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ntithrombin (%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248AF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–120</w:t>
            </w:r>
          </w:p>
        </w:tc>
      </w:tr>
      <w:tr w:rsidR="007A57AF" w:rsidRPr="0075037F" w14:paraId="714B8035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6EC4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81006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A57AF" w:rsidRPr="0075037F" w14:paraId="4D66B8DC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25CC6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 Procalcitonin (ng/mL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E0AF2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5</w:t>
            </w:r>
          </w:p>
        </w:tc>
      </w:tr>
      <w:tr w:rsidR="007A57AF" w:rsidRPr="0075037F" w14:paraId="07A3EFCB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CEACAE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SR (mm/h) ↑</w:t>
            </w:r>
          </w:p>
        </w:tc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C38A78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0–15; Female 0–20</w:t>
            </w:r>
          </w:p>
        </w:tc>
      </w:tr>
      <w:tr w:rsidR="007A57AF" w:rsidRPr="0075037F" w14:paraId="69C4D415" w14:textId="77777777" w:rsidTr="00517764">
        <w:trPr>
          <w:trHeight w:val="280"/>
          <w:jc w:val="center"/>
        </w:trPr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32FC30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Ls</w:t>
            </w:r>
            <w:proofErr w:type="spellEnd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ositive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1952E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</w:tbl>
    <w:p w14:paraId="3F0929AF" w14:textId="77777777" w:rsidR="007A57AF" w:rsidRPr="0075037F" w:rsidRDefault="007A57AF" w:rsidP="007A57AF">
      <w:pPr>
        <w:ind w:leftChars="-420" w:left="-882" w:rightChars="-421" w:right="-884"/>
        <w:rPr>
          <w:rFonts w:ascii="Times New Roman" w:eastAsia="等线" w:hAnsi="Times New Roman" w:cs="Times New Roman"/>
          <w:szCs w:val="21"/>
        </w:rPr>
      </w:pPr>
      <w:r w:rsidRPr="0075037F">
        <w:rPr>
          <w:rFonts w:ascii="Times New Roman" w:hAnsi="Times New Roman" w:cs="Times New Roman"/>
          <w:szCs w:val="21"/>
        </w:rPr>
        <w:t xml:space="preserve">MV: mechanical ventilation, PaCO2: partial pressure of carbon dioxide, </w:t>
      </w:r>
      <w:r w:rsidRPr="0075037F">
        <w:rPr>
          <w:rFonts w:ascii="Times New Roman" w:eastAsia="等线" w:hAnsi="Times New Roman" w:cs="Times New Roman"/>
          <w:szCs w:val="21"/>
        </w:rPr>
        <w:t xml:space="preserve">IL: interleukin, TNF-α: tumor necrosis factor-alpha, </w:t>
      </w:r>
      <w:proofErr w:type="spellStart"/>
      <w:r w:rsidRPr="0075037F">
        <w:rPr>
          <w:rFonts w:ascii="Times New Roman" w:eastAsia="等线" w:hAnsi="Times New Roman" w:cs="Times New Roman"/>
          <w:szCs w:val="21"/>
        </w:rPr>
        <w:t>hsCRP</w:t>
      </w:r>
      <w:proofErr w:type="spellEnd"/>
      <w:r w:rsidRPr="0075037F">
        <w:rPr>
          <w:rFonts w:ascii="Times New Roman" w:eastAsia="等线" w:hAnsi="Times New Roman" w:cs="Times New Roman"/>
          <w:szCs w:val="21"/>
        </w:rPr>
        <w:t>: high-sensitivity C-reactive protein, AST: aspartate transaminase, LDH: lactate dehydrogenase, CK: creatine kinase, CK-MB: creatine kinase-myoglobin band, NT-</w:t>
      </w:r>
      <w:proofErr w:type="spellStart"/>
      <w:r w:rsidRPr="0075037F">
        <w:rPr>
          <w:rFonts w:ascii="Times New Roman" w:eastAsia="等线" w:hAnsi="Times New Roman" w:cs="Times New Roman"/>
          <w:szCs w:val="21"/>
        </w:rPr>
        <w:t>proBNP</w:t>
      </w:r>
      <w:proofErr w:type="spellEnd"/>
      <w:r w:rsidRPr="0075037F">
        <w:rPr>
          <w:rFonts w:ascii="Times New Roman" w:eastAsia="等线" w:hAnsi="Times New Roman" w:cs="Times New Roman"/>
          <w:szCs w:val="21"/>
        </w:rPr>
        <w:t>: N-terminal pro-brain natriuretic peptide, INR: international normalized ratio, APTT: activated partial thromboplastin time, ESR: </w:t>
      </w:r>
      <w:r w:rsidRPr="0075037F" w:rsidDel="00910BD5">
        <w:rPr>
          <w:rFonts w:ascii="Times New Roman" w:eastAsia="等线" w:hAnsi="Times New Roman" w:cs="Times New Roman"/>
          <w:szCs w:val="21"/>
        </w:rPr>
        <w:t xml:space="preserve"> </w:t>
      </w:r>
      <w:r w:rsidRPr="0075037F">
        <w:rPr>
          <w:rFonts w:ascii="Times New Roman" w:eastAsia="等线" w:hAnsi="Times New Roman" w:cs="Times New Roman"/>
          <w:szCs w:val="21"/>
        </w:rPr>
        <w:t xml:space="preserve">erythrocyte sedimentation rate, </w:t>
      </w:r>
      <w:proofErr w:type="spellStart"/>
      <w:r w:rsidRPr="0075037F">
        <w:rPr>
          <w:rFonts w:ascii="Times New Roman" w:eastAsia="等线" w:hAnsi="Times New Roman" w:cs="Times New Roman"/>
          <w:szCs w:val="21"/>
        </w:rPr>
        <w:t>aPLs</w:t>
      </w:r>
      <w:proofErr w:type="spellEnd"/>
      <w:r w:rsidRPr="0075037F">
        <w:rPr>
          <w:rFonts w:ascii="Times New Roman" w:eastAsia="等线" w:hAnsi="Times New Roman" w:cs="Times New Roman"/>
          <w:szCs w:val="21"/>
        </w:rPr>
        <w:t>: antiphospholipid antibodies.</w:t>
      </w:r>
    </w:p>
    <w:p w14:paraId="5D90E24F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1A46D255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29FFD45B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568279DA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66899562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4734ADBD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4AF9FD08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736CFFC8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379DA0BB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352BF030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71AA3B80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2AB98414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2A0CC05E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463CAC77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20B134AA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493E12A8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6D5E9A02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61473CE7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04F865A1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485F80B1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12D8F0C7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2799BA0B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4F82F0DE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6D5F4951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7B8C8C01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59E3EBA3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17D3AE00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2EC6EB0D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20341C47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0A2D9F5F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1347AF3E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401AAC0C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5A472FFC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7808B866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019729CE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1F2B63FC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5EA76B1A" w14:textId="77777777" w:rsidR="007A57AF" w:rsidRPr="0075037F" w:rsidRDefault="007A57AF" w:rsidP="007A57AF">
      <w:pPr>
        <w:ind w:leftChars="-420" w:left="-882" w:rightChars="-308" w:right="-647"/>
        <w:rPr>
          <w:rFonts w:ascii="Times New Roman" w:eastAsia="等线" w:hAnsi="Times New Roman" w:cs="Times New Roman"/>
          <w:szCs w:val="21"/>
        </w:rPr>
      </w:pPr>
      <w:r w:rsidRPr="0075037F">
        <w:rPr>
          <w:rFonts w:ascii="Times New Roman" w:hAnsi="Times New Roman" w:cs="Times New Roman"/>
          <w:b/>
          <w:bCs/>
          <w:szCs w:val="21"/>
        </w:rPr>
        <w:lastRenderedPageBreak/>
        <w:t xml:space="preserve">Table S2 </w:t>
      </w:r>
      <w:r w:rsidRPr="0075037F">
        <w:rPr>
          <w:rFonts w:ascii="Times New Roman" w:hAnsi="Times New Roman" w:cs="Times New Roman"/>
          <w:szCs w:val="21"/>
        </w:rPr>
        <w:t xml:space="preserve">Bivariate </w:t>
      </w:r>
      <w:bookmarkStart w:id="2" w:name="_Hlk85844717"/>
      <w:r w:rsidRPr="0075037F">
        <w:rPr>
          <w:rFonts w:ascii="Times New Roman" w:hAnsi="Times New Roman" w:cs="Times New Roman"/>
          <w:szCs w:val="21"/>
        </w:rPr>
        <w:t>associations between Syndecan-1 and laboratory parameters</w:t>
      </w:r>
      <w:bookmarkEnd w:id="2"/>
    </w:p>
    <w:tbl>
      <w:tblPr>
        <w:tblW w:w="100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7"/>
        <w:gridCol w:w="2079"/>
        <w:gridCol w:w="2079"/>
        <w:gridCol w:w="2079"/>
      </w:tblGrid>
      <w:tr w:rsidR="007A57AF" w:rsidRPr="0075037F" w14:paraId="74C05273" w14:textId="77777777" w:rsidTr="00517764">
        <w:trPr>
          <w:trHeight w:val="280"/>
          <w:jc w:val="center"/>
        </w:trPr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9E65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7809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tal (N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C7F7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0847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 w:rsidR="007A57AF" w:rsidRPr="0075037F" w14:paraId="148EBC6A" w14:textId="77777777" w:rsidTr="00517764">
        <w:trPr>
          <w:trHeight w:val="280"/>
          <w:jc w:val="center"/>
        </w:trPr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7EAA2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3" w:name="_Hlk85848097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ombomodulin</w:t>
            </w:r>
            <w:bookmarkEnd w:id="3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ng/mL)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10F36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5398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8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EB46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7A57AF" w:rsidRPr="0075037F" w14:paraId="4C028CF4" w14:textId="77777777" w:rsidTr="00517764">
        <w:trPr>
          <w:trHeight w:val="280"/>
          <w:jc w:val="center"/>
        </w:trPr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2DEFC22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-2R (U/mL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7F7B8515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40AD6393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5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56D1DC70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7</w:t>
            </w:r>
          </w:p>
        </w:tc>
      </w:tr>
      <w:tr w:rsidR="007A57AF" w:rsidRPr="0075037F" w14:paraId="52C38EF3" w14:textId="77777777" w:rsidTr="00517764">
        <w:trPr>
          <w:trHeight w:val="280"/>
          <w:jc w:val="center"/>
        </w:trPr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8E6456F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4" w:name="_Hlk85848117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-6</w:t>
            </w:r>
            <w:bookmarkEnd w:id="4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5502702A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5995E7FA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6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66F15129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7A57AF" w:rsidRPr="0075037F" w14:paraId="60EB9814" w14:textId="77777777" w:rsidTr="00517764">
        <w:trPr>
          <w:trHeight w:val="280"/>
          <w:jc w:val="center"/>
        </w:trPr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34FE030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-8 (</w:t>
            </w:r>
            <w:proofErr w:type="spellStart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1A585819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4A387592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2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73034E9B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</w:tr>
      <w:tr w:rsidR="007A57AF" w:rsidRPr="0075037F" w14:paraId="21F357D6" w14:textId="77777777" w:rsidTr="00517764">
        <w:trPr>
          <w:trHeight w:val="280"/>
          <w:jc w:val="center"/>
        </w:trPr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9361633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5" w:name="_Hlk85848130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-10</w:t>
            </w:r>
            <w:bookmarkEnd w:id="5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3AFE81B0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50C20AA3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6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3F1EF6EA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18</w:t>
            </w:r>
          </w:p>
        </w:tc>
      </w:tr>
      <w:tr w:rsidR="007A57AF" w:rsidRPr="0075037F" w14:paraId="21780731" w14:textId="77777777" w:rsidTr="00517764">
        <w:trPr>
          <w:trHeight w:val="280"/>
          <w:jc w:val="center"/>
        </w:trPr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F7D64A4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6" w:name="_Hlk85848139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α</w:t>
            </w:r>
            <w:bookmarkEnd w:id="6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588AAE62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5B50D864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3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478A58A8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31</w:t>
            </w:r>
          </w:p>
        </w:tc>
      </w:tr>
      <w:tr w:rsidR="007A57AF" w:rsidRPr="0075037F" w14:paraId="3787B012" w14:textId="77777777" w:rsidTr="00517764">
        <w:trPr>
          <w:trHeight w:val="320"/>
          <w:jc w:val="center"/>
        </w:trPr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4B89455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ite blood cell count (×10</w:t>
            </w: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81F36D5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30873477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4DF47DB7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1</w:t>
            </w:r>
          </w:p>
        </w:tc>
      </w:tr>
      <w:tr w:rsidR="007A57AF" w:rsidRPr="0075037F" w14:paraId="28BA82E0" w14:textId="77777777" w:rsidTr="00517764">
        <w:trPr>
          <w:trHeight w:val="320"/>
          <w:jc w:val="center"/>
        </w:trPr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B7A6D2A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 count (×10</w:t>
            </w: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52BAE12A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665CDA4D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2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132FB835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8</w:t>
            </w:r>
          </w:p>
        </w:tc>
      </w:tr>
      <w:tr w:rsidR="007A57AF" w:rsidRPr="0075037F" w14:paraId="78763087" w14:textId="77777777" w:rsidTr="00517764">
        <w:trPr>
          <w:trHeight w:val="320"/>
          <w:jc w:val="center"/>
        </w:trPr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63B9901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ocyte count (×10</w:t>
            </w: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76975BC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73D673E0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7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5285CA1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0</w:t>
            </w:r>
          </w:p>
        </w:tc>
      </w:tr>
      <w:tr w:rsidR="007A57AF" w:rsidRPr="0075037F" w14:paraId="2866B9F3" w14:textId="77777777" w:rsidTr="00517764">
        <w:trPr>
          <w:trHeight w:val="320"/>
          <w:jc w:val="center"/>
        </w:trPr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930930B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7" w:name="_Hlk85848154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telet count</w:t>
            </w:r>
            <w:bookmarkEnd w:id="7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×10</w:t>
            </w: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785EB56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37A1E9A8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06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598D9A56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7A57AF" w:rsidRPr="0075037F" w14:paraId="04315CE3" w14:textId="77777777" w:rsidTr="00517764">
        <w:trPr>
          <w:trHeight w:val="280"/>
          <w:jc w:val="center"/>
        </w:trPr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7F8578D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ose (mmol/L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5D437F82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17F7C6A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2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12D4AE5A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3</w:t>
            </w:r>
          </w:p>
        </w:tc>
      </w:tr>
      <w:tr w:rsidR="007A57AF" w:rsidRPr="0075037F" w14:paraId="315A3552" w14:textId="77777777" w:rsidTr="00517764">
        <w:trPr>
          <w:trHeight w:val="280"/>
          <w:jc w:val="center"/>
        </w:trPr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4C51331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8" w:name="_Hlk85848176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cholesterol</w:t>
            </w:r>
            <w:bookmarkEnd w:id="8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mmol/L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477E3320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4F7C3FA5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9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6CA281CB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43</w:t>
            </w:r>
          </w:p>
        </w:tc>
      </w:tr>
      <w:tr w:rsidR="007A57AF" w:rsidRPr="0075037F" w14:paraId="11A64FDB" w14:textId="77777777" w:rsidTr="00517764">
        <w:trPr>
          <w:trHeight w:val="280"/>
          <w:jc w:val="center"/>
        </w:trPr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CBC45E8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CRP</w:t>
            </w:r>
            <w:proofErr w:type="spellEnd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mg/L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DD2BB30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6863D51C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4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58F3879C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0</w:t>
            </w:r>
          </w:p>
        </w:tc>
      </w:tr>
      <w:tr w:rsidR="007A57AF" w:rsidRPr="0075037F" w14:paraId="5880945F" w14:textId="77777777" w:rsidTr="00517764">
        <w:trPr>
          <w:trHeight w:val="280"/>
          <w:jc w:val="center"/>
        </w:trPr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452326A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9" w:name="_Hlk85848190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hrombin time</w:t>
            </w:r>
            <w:bookmarkEnd w:id="9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second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5064ECA4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4AD72B24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1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3B9EDC92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7A57AF" w:rsidRPr="0075037F" w14:paraId="7A472169" w14:textId="77777777" w:rsidTr="00517764">
        <w:trPr>
          <w:trHeight w:val="280"/>
          <w:jc w:val="center"/>
        </w:trPr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7C8D75A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0" w:name="_Hlk85848208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hrombin activity</w:t>
            </w:r>
            <w:bookmarkEnd w:id="10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4EFA858A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7BE1E3E8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14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23F14740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7A57AF" w:rsidRPr="0075037F" w14:paraId="68751002" w14:textId="77777777" w:rsidTr="00517764">
        <w:trPr>
          <w:trHeight w:val="280"/>
          <w:jc w:val="center"/>
        </w:trPr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5D9BE12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1" w:name="_Hlk85848220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R</w:t>
            </w:r>
            <w:bookmarkEnd w:id="11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ratio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5D5D7501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655E979B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6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78EAF2E4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7A57AF" w:rsidRPr="0075037F" w14:paraId="4A6B9E76" w14:textId="77777777" w:rsidTr="00517764">
        <w:trPr>
          <w:trHeight w:val="280"/>
          <w:jc w:val="center"/>
        </w:trPr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DF40E3E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inogen (g/L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46D3417B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3183E752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8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2C4E1440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2</w:t>
            </w:r>
          </w:p>
        </w:tc>
      </w:tr>
      <w:tr w:rsidR="007A57AF" w:rsidRPr="0075037F" w14:paraId="600E918D" w14:textId="77777777" w:rsidTr="00517764">
        <w:trPr>
          <w:trHeight w:val="280"/>
          <w:jc w:val="center"/>
        </w:trPr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DAAEC16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2" w:name="_Hlk85848230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TT</w:t>
            </w:r>
            <w:bookmarkEnd w:id="12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second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412FCBF4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61B01FD0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1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3CC1560A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8</w:t>
            </w:r>
          </w:p>
        </w:tc>
      </w:tr>
      <w:tr w:rsidR="007A57AF" w:rsidRPr="0075037F" w14:paraId="57CA666A" w14:textId="77777777" w:rsidTr="00517764">
        <w:trPr>
          <w:trHeight w:val="280"/>
          <w:jc w:val="center"/>
        </w:trPr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9F2B8D9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ombin time (second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5FAA2284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1CFAF8F3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3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632D3155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3</w:t>
            </w:r>
          </w:p>
        </w:tc>
      </w:tr>
      <w:tr w:rsidR="007A57AF" w:rsidRPr="0075037F" w14:paraId="7266CF0D" w14:textId="77777777" w:rsidTr="00517764">
        <w:trPr>
          <w:trHeight w:val="280"/>
          <w:jc w:val="center"/>
        </w:trPr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AC7D6DD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-dimer (</w:t>
            </w:r>
            <w:proofErr w:type="spellStart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g</w:t>
            </w:r>
            <w:proofErr w:type="spellEnd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 FEU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2F8A9468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726C357E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8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3C4D0933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9</w:t>
            </w:r>
          </w:p>
        </w:tc>
      </w:tr>
      <w:tr w:rsidR="007A57AF" w:rsidRPr="0075037F" w14:paraId="790BAABA" w14:textId="77777777" w:rsidTr="00517764">
        <w:trPr>
          <w:trHeight w:val="280"/>
          <w:jc w:val="center"/>
        </w:trPr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D222AA5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inogen degradation products (</w:t>
            </w:r>
            <w:proofErr w:type="spellStart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g</w:t>
            </w:r>
            <w:proofErr w:type="spellEnd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52CADEC5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4BD11BE2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9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302791A8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0</w:t>
            </w:r>
          </w:p>
        </w:tc>
      </w:tr>
      <w:tr w:rsidR="007A57AF" w:rsidRPr="0075037F" w14:paraId="651F5BF1" w14:textId="77777777" w:rsidTr="00517764">
        <w:trPr>
          <w:trHeight w:val="280"/>
          <w:jc w:val="center"/>
        </w:trPr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FA19376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3" w:name="_Hlk85848242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thrombin</w:t>
            </w:r>
            <w:bookmarkEnd w:id="13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4A2F34F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7A5CBE37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81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52FA3DBD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20</w:t>
            </w:r>
          </w:p>
        </w:tc>
      </w:tr>
      <w:tr w:rsidR="007A57AF" w:rsidRPr="0075037F" w14:paraId="5BC90059" w14:textId="77777777" w:rsidTr="00517764">
        <w:trPr>
          <w:trHeight w:val="280"/>
          <w:jc w:val="center"/>
        </w:trPr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F17160C" w14:textId="77777777" w:rsidR="007A57AF" w:rsidRPr="0075037F" w:rsidRDefault="007A57AF" w:rsidP="005177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4" w:name="_Hlk85848257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calcitonin</w:t>
            </w:r>
            <w:bookmarkEnd w:id="14"/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ng/mL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33B5C0F9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5EB8D89D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3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745AD5CD" w14:textId="77777777" w:rsidR="007A57AF" w:rsidRPr="0075037F" w:rsidRDefault="007A57AF" w:rsidP="005177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503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3</w:t>
            </w:r>
          </w:p>
        </w:tc>
      </w:tr>
    </w:tbl>
    <w:p w14:paraId="491F3F4E" w14:textId="77777777" w:rsidR="007A57AF" w:rsidRPr="0075037F" w:rsidRDefault="007A57AF" w:rsidP="007A57AF">
      <w:pPr>
        <w:ind w:leftChars="-420" w:left="-882" w:rightChars="-421" w:right="-884"/>
        <w:rPr>
          <w:rFonts w:ascii="Times New Roman" w:eastAsia="等线" w:hAnsi="Times New Roman" w:cs="Times New Roman"/>
          <w:szCs w:val="21"/>
        </w:rPr>
      </w:pPr>
      <w:r w:rsidRPr="0075037F">
        <w:rPr>
          <w:rFonts w:ascii="Times New Roman" w:eastAsia="等线" w:hAnsi="Times New Roman" w:cs="Times New Roman"/>
          <w:szCs w:val="21"/>
        </w:rPr>
        <w:t xml:space="preserve">IL: interleukin, TNF-α: tumor necrosis factor-alpha, </w:t>
      </w:r>
      <w:proofErr w:type="spellStart"/>
      <w:r w:rsidRPr="0075037F">
        <w:rPr>
          <w:rFonts w:ascii="Times New Roman" w:eastAsia="等线" w:hAnsi="Times New Roman" w:cs="Times New Roman"/>
          <w:szCs w:val="21"/>
        </w:rPr>
        <w:t>hsCRP</w:t>
      </w:r>
      <w:proofErr w:type="spellEnd"/>
      <w:r w:rsidRPr="0075037F">
        <w:rPr>
          <w:rFonts w:ascii="Times New Roman" w:eastAsia="等线" w:hAnsi="Times New Roman" w:cs="Times New Roman"/>
          <w:szCs w:val="21"/>
        </w:rPr>
        <w:t>: high-sensitivity C-reactive protein, INR: international normalized ratio, APTT: activated partial thromboplastin time.</w:t>
      </w:r>
    </w:p>
    <w:p w14:paraId="4ECC7F88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16456956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7FE6D56A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55964728" w14:textId="77777777" w:rsidR="007A57AF" w:rsidRPr="0075037F" w:rsidRDefault="007A57AF" w:rsidP="007A57AF">
      <w:pPr>
        <w:ind w:leftChars="-420" w:left="-882" w:rightChars="-421" w:right="-884"/>
        <w:rPr>
          <w:rFonts w:ascii="Times New Roman" w:hAnsi="Times New Roman" w:cs="Times New Roman"/>
          <w:szCs w:val="21"/>
        </w:rPr>
      </w:pPr>
    </w:p>
    <w:p w14:paraId="5B0CA13A" w14:textId="77777777" w:rsidR="007A5807" w:rsidRPr="007A57AF" w:rsidRDefault="007A5807"/>
    <w:sectPr w:rsidR="007A5807" w:rsidRPr="007A57AF" w:rsidSect="0066528C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BF985D" w14:textId="77777777" w:rsidR="00A264D1" w:rsidRDefault="00A264D1" w:rsidP="007A57AF">
      <w:r>
        <w:separator/>
      </w:r>
    </w:p>
  </w:endnote>
  <w:endnote w:type="continuationSeparator" w:id="0">
    <w:p w14:paraId="34EC64DD" w14:textId="77777777" w:rsidR="00A264D1" w:rsidRDefault="00A264D1" w:rsidP="007A5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96CB1" w14:textId="77777777" w:rsidR="00A264D1" w:rsidRDefault="00A264D1" w:rsidP="007A57AF">
      <w:r>
        <w:separator/>
      </w:r>
    </w:p>
  </w:footnote>
  <w:footnote w:type="continuationSeparator" w:id="0">
    <w:p w14:paraId="76F18593" w14:textId="77777777" w:rsidR="00A264D1" w:rsidRDefault="00A264D1" w:rsidP="007A57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41D"/>
    <w:rsid w:val="0003783B"/>
    <w:rsid w:val="007A57AF"/>
    <w:rsid w:val="007A5807"/>
    <w:rsid w:val="0091141D"/>
    <w:rsid w:val="00A26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8433ABC-A043-4839-AAD9-140E09A33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57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5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57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5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57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5</Words>
  <Characters>2654</Characters>
  <Application>Microsoft Office Word</Application>
  <DocSecurity>0</DocSecurity>
  <Lines>22</Lines>
  <Paragraphs>6</Paragraphs>
  <ScaleCrop>false</ScaleCrop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bing Li</dc:creator>
  <cp:keywords/>
  <dc:description/>
  <cp:lastModifiedBy>Liubing Li</cp:lastModifiedBy>
  <cp:revision>2</cp:revision>
  <dcterms:created xsi:type="dcterms:W3CDTF">2021-10-23T00:24:00Z</dcterms:created>
  <dcterms:modified xsi:type="dcterms:W3CDTF">2021-10-23T00:25:00Z</dcterms:modified>
</cp:coreProperties>
</file>